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75690A9" w14:textId="181B10BF" w:rsidR="000059AC" w:rsidRDefault="003D5E46">
      <w:pPr>
        <w:widowControl/>
        <w:jc w:val="left"/>
        <w:textAlignment w:val="center"/>
        <w:rPr>
          <w:rFonts w:ascii="Arial" w:eastAsia="SimSun" w:hAnsi="Arial" w:cs="Arial"/>
          <w:color w:val="000000"/>
          <w:szCs w:val="24"/>
          <w:lang w:bidi="ar"/>
        </w:rPr>
      </w:pPr>
      <w:r>
        <w:rPr>
          <w:rFonts w:ascii="Arial" w:eastAsia="SimSun" w:hAnsi="Arial" w:cs="Arial"/>
          <w:color w:val="000000"/>
          <w:szCs w:val="24"/>
          <w:lang w:bidi="ar"/>
        </w:rPr>
        <w:t xml:space="preserve">Supplementary </w:t>
      </w:r>
      <w:r>
        <w:rPr>
          <w:rFonts w:ascii="Arial" w:eastAsia="SimSun" w:hAnsi="Arial" w:cs="Arial"/>
          <w:color w:val="000000"/>
          <w:szCs w:val="24"/>
          <w:lang w:bidi="ar"/>
        </w:rPr>
        <w:t>Table 1</w:t>
      </w:r>
      <w:r>
        <w:rPr>
          <w:rFonts w:ascii="Arial" w:eastAsia="SimSun" w:hAnsi="Arial" w:cs="Arial"/>
          <w:color w:val="000000"/>
          <w:szCs w:val="24"/>
          <w:lang w:bidi="ar"/>
        </w:rPr>
        <w:t xml:space="preserve">: The list of top 150 novel drug-target interactions predicted by </w:t>
      </w:r>
      <w:proofErr w:type="spellStart"/>
      <w:r>
        <w:rPr>
          <w:rFonts w:ascii="Arial" w:eastAsia="SimSun" w:hAnsi="Arial" w:cs="Arial"/>
          <w:color w:val="000000"/>
          <w:szCs w:val="24"/>
          <w:lang w:bidi="ar"/>
        </w:rPr>
        <w:t>DTINet</w:t>
      </w:r>
      <w:proofErr w:type="spellEnd"/>
    </w:p>
    <w:tbl>
      <w:tblPr>
        <w:tblW w:w="830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1"/>
        <w:gridCol w:w="2316"/>
        <w:gridCol w:w="1584"/>
        <w:gridCol w:w="1700"/>
        <w:gridCol w:w="1233"/>
      </w:tblGrid>
      <w:tr w:rsidR="000059AC" w14:paraId="76CBAEC3" w14:textId="77777777">
        <w:trPr>
          <w:trHeight w:val="285"/>
        </w:trPr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F894F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rug ID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86F7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rug Name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94C5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rotein ID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1DE0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ene Name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4060B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Score</w:t>
            </w:r>
          </w:p>
        </w:tc>
      </w:tr>
      <w:tr w:rsidR="000059AC" w14:paraId="21EE6718" w14:textId="77777777">
        <w:trPr>
          <w:trHeight w:val="285"/>
        </w:trPr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C5DF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63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AD683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zapine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46C6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4046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EDA5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R1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B4DA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761</w:t>
            </w:r>
          </w:p>
        </w:tc>
      </w:tr>
      <w:tr w:rsidR="000059AC" w14:paraId="7CA3BA15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1F5C76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6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CEEAEE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BB8A58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1486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5B28B6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A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D99B43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75694</w:t>
            </w:r>
          </w:p>
        </w:tc>
      </w:tr>
      <w:tr w:rsidR="000059AC" w14:paraId="677B5779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026AD7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6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6DA89F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8EBEF1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47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E3F68A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B3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19F4DD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75411</w:t>
            </w:r>
          </w:p>
        </w:tc>
      </w:tr>
      <w:tr w:rsidR="000059AC" w14:paraId="6F88E3CA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01D7B9A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6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BF985A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E88E63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47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4F452E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R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C1C2A2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75038</w:t>
            </w:r>
          </w:p>
        </w:tc>
      </w:tr>
      <w:tr w:rsidR="000059AC" w14:paraId="5C09B2DE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7197B83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6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483DFB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22B3EF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1850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01A388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B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8F78DD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74735</w:t>
            </w:r>
          </w:p>
        </w:tc>
      </w:tr>
      <w:tr w:rsidR="000059AC" w14:paraId="56C7102F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7B1FE43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6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182C53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0D54B9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4787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1C0B91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B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9888E4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72981</w:t>
            </w:r>
          </w:p>
        </w:tc>
      </w:tr>
      <w:tr w:rsidR="000059AC" w14:paraId="6F33DFBD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2DC4C57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4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0D88A1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Ziprasid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E36C47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4159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61AD12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2B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DD5D40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72166</w:t>
            </w:r>
          </w:p>
        </w:tc>
      </w:tr>
      <w:tr w:rsidR="000059AC" w14:paraId="4DBBF5E2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41B55A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6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7B1315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3BEE2B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Q9992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D0CA04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G3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86ECD0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71139</w:t>
            </w:r>
          </w:p>
        </w:tc>
      </w:tr>
      <w:tr w:rsidR="000059AC" w14:paraId="50597E88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ED4BA7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6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20144A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5B2F4E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Q8N1C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D6A645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G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5992CD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70525</w:t>
            </w:r>
          </w:p>
        </w:tc>
      </w:tr>
      <w:tr w:rsidR="000059AC" w14:paraId="0D8B3D1F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458061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6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FEF772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0BAED3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4816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E2BD70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A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2E45B3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68716</w:t>
            </w:r>
          </w:p>
        </w:tc>
      </w:tr>
      <w:tr w:rsidR="000059AC" w14:paraId="42389749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1B48B5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95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65207C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Rizatriptan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4015D9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0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36F82A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7F5227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67743</w:t>
            </w:r>
          </w:p>
        </w:tc>
      </w:tr>
      <w:tr w:rsidR="000059AC" w14:paraId="40DD302A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01093C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6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7010A7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2DFC19C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3490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B76B6B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A3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44D9F1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66402</w:t>
            </w:r>
          </w:p>
        </w:tc>
      </w:tr>
      <w:tr w:rsidR="000059AC" w14:paraId="4E7BB15C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008D89F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47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0F1650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Methysergide</w:t>
            </w:r>
            <w:proofErr w:type="spellEnd"/>
          </w:p>
        </w:tc>
        <w:tc>
          <w:tcPr>
            <w:tcW w:w="1584" w:type="dxa"/>
            <w:shd w:val="clear" w:color="auto" w:fill="auto"/>
            <w:vAlign w:val="center"/>
          </w:tcPr>
          <w:p w14:paraId="57BD70C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22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99D0A5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8A2895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62884</w:t>
            </w:r>
          </w:p>
        </w:tc>
      </w:tr>
      <w:tr w:rsidR="000059AC" w14:paraId="60A26DC2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7A4FFFB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47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A11315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Methysergide</w:t>
            </w:r>
            <w:proofErr w:type="spellEnd"/>
          </w:p>
        </w:tc>
        <w:tc>
          <w:tcPr>
            <w:tcW w:w="1584" w:type="dxa"/>
            <w:shd w:val="clear" w:color="auto" w:fill="auto"/>
            <w:vAlign w:val="center"/>
          </w:tcPr>
          <w:p w14:paraId="309FDDF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22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012CEA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B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C8FB86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62314</w:t>
            </w:r>
          </w:p>
        </w:tc>
      </w:tr>
      <w:tr w:rsidR="000059AC" w14:paraId="213A5C2E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2599C6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6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2D19E4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EB16CC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O1476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7A79CA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430DA7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61638</w:t>
            </w:r>
          </w:p>
        </w:tc>
      </w:tr>
      <w:tr w:rsidR="000059AC" w14:paraId="25DFE0DA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6EF0CB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96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BC8285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indolo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8C16E1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FA987A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5C5F1F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55057</w:t>
            </w:r>
          </w:p>
        </w:tc>
      </w:tr>
      <w:tr w:rsidR="000059AC" w14:paraId="3C32749D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8C1E26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70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117C07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amsulosin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73F8BC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502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BE1C5A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XCR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F69782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54856</w:t>
            </w:r>
          </w:p>
        </w:tc>
      </w:tr>
      <w:tr w:rsidR="000059AC" w14:paraId="4C260DDC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76B070C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521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9E3F9B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arteolol</w:t>
            </w:r>
            <w:proofErr w:type="spellEnd"/>
          </w:p>
        </w:tc>
        <w:tc>
          <w:tcPr>
            <w:tcW w:w="1584" w:type="dxa"/>
            <w:shd w:val="clear" w:color="auto" w:fill="auto"/>
            <w:vAlign w:val="center"/>
          </w:tcPr>
          <w:p w14:paraId="69EF663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0309D6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412467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54836</w:t>
            </w:r>
          </w:p>
        </w:tc>
      </w:tr>
      <w:tr w:rsidR="000059AC" w14:paraId="72A8C00D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6AEE877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96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BCFB23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elmisartan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9F443F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21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ADF403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TGS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1AFDC7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54656</w:t>
            </w:r>
          </w:p>
        </w:tc>
      </w:tr>
      <w:tr w:rsidR="000059AC" w14:paraId="48E11931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EDCAD3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96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2EE89A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elmisartan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424722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3535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53B7CB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TGS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62C345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54636</w:t>
            </w:r>
          </w:p>
        </w:tc>
      </w:tr>
      <w:tr w:rsidR="000059AC" w14:paraId="59C274C8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7E9044F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6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FB3961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2791FE0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1850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6CBD86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G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53A545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54057</w:t>
            </w:r>
          </w:p>
        </w:tc>
      </w:tr>
      <w:tr w:rsidR="000059AC" w14:paraId="45300AAB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406FB2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73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ADD6FC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Risperid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C167EC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1122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60BB0B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RM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987AE2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53979</w:t>
            </w:r>
          </w:p>
        </w:tc>
      </w:tr>
      <w:tr w:rsidR="000059AC" w14:paraId="6A40DC1B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F16246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998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F804F6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Frovatriptan</w:t>
            </w:r>
            <w:proofErr w:type="spellEnd"/>
          </w:p>
        </w:tc>
        <w:tc>
          <w:tcPr>
            <w:tcW w:w="1584" w:type="dxa"/>
            <w:shd w:val="clear" w:color="auto" w:fill="auto"/>
            <w:vAlign w:val="center"/>
          </w:tcPr>
          <w:p w14:paraId="2873DCA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0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FE55E7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D65ECF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53629</w:t>
            </w:r>
          </w:p>
        </w:tc>
      </w:tr>
      <w:tr w:rsidR="000059AC" w14:paraId="19BD30AA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548D4D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73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61B396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Risperid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D767F8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6067C9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RM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1E56E1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52257</w:t>
            </w:r>
          </w:p>
        </w:tc>
      </w:tr>
      <w:tr w:rsidR="000059AC" w14:paraId="30197AFD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0A00A81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73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63DA5B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Risperid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60B472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030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9B49B2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RM3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0B1CD3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51599</w:t>
            </w:r>
          </w:p>
        </w:tc>
      </w:tr>
      <w:tr w:rsidR="000059AC" w14:paraId="48A36FE6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C8FF98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7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A63892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imolo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7926FD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7D98BE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FD9266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5115</w:t>
            </w:r>
          </w:p>
        </w:tc>
      </w:tr>
      <w:tr w:rsidR="000059AC" w14:paraId="4D1286A9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10897C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598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1B49E1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Labetalo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921B38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CF1B78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019E92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50653</w:t>
            </w:r>
          </w:p>
        </w:tc>
      </w:tr>
      <w:tr w:rsidR="000059AC" w14:paraId="2CE689D4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AC4E72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82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EE469E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adalafi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2BBFBF9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3534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626340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1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2A6325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50256</w:t>
            </w:r>
          </w:p>
        </w:tc>
      </w:tr>
      <w:tr w:rsidR="000059AC" w14:paraId="67FEF8C6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2342496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59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106E7E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Nitrazepam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0FA9F6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41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9C2AF4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LRA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CCBF83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9251</w:t>
            </w:r>
          </w:p>
        </w:tc>
      </w:tr>
      <w:tr w:rsidR="000059AC" w14:paraId="4A65B4EA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B9AC22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3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B18616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lendronat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15CE46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3535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3B37AF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TGS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7823CD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916</w:t>
            </w:r>
          </w:p>
        </w:tc>
      </w:tr>
      <w:tr w:rsidR="000059AC" w14:paraId="6A48D003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ADA4B8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3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391323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tenolo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43F771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1C784E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E42F89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9021</w:t>
            </w:r>
          </w:p>
        </w:tc>
      </w:tr>
      <w:tr w:rsidR="000059AC" w14:paraId="738E5B07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066104C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0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301A35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Reser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0E3C79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3534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D6C281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1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94BFF4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8914</w:t>
            </w:r>
          </w:p>
        </w:tc>
      </w:tr>
      <w:tr w:rsidR="000059AC" w14:paraId="5A6D7A71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74719F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73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DBB433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Risperid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40F4B5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17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9C9E35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RM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123EDF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8805</w:t>
            </w:r>
          </w:p>
        </w:tc>
      </w:tr>
      <w:tr w:rsidR="000059AC" w14:paraId="1F7183CE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4FF2D1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3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C71FA8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lendronat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BA54D8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21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F9C4C9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TGS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A335C8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8597</w:t>
            </w:r>
          </w:p>
        </w:tc>
      </w:tr>
      <w:tr w:rsidR="000059AC" w14:paraId="55000A27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60DA4AE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9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17779C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Flurazepam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F885BB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41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D32E50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LRA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4881E5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8486</w:t>
            </w:r>
          </w:p>
        </w:tc>
      </w:tr>
      <w:tr w:rsidR="000059AC" w14:paraId="192373F1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7D92564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16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203DE8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erazosin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97C652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502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441D5C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XCR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CB3CF4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8477</w:t>
            </w:r>
          </w:p>
        </w:tc>
      </w:tr>
      <w:tr w:rsidR="000059AC" w14:paraId="77D102C2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0023B15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4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457AA8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Ziprasid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234E46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502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22B9EB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RH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E755F2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8473</w:t>
            </w:r>
          </w:p>
        </w:tc>
      </w:tr>
      <w:tr w:rsidR="000059AC" w14:paraId="37E2F7BA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2863BC5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4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53D5D2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Ziprasid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E2B6B3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58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2BC48B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B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C3D549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7867</w:t>
            </w:r>
          </w:p>
        </w:tc>
      </w:tr>
      <w:tr w:rsidR="000059AC" w14:paraId="03DEB945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946705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187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E5178C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Esmolo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694223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BF19EB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F62297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7196</w:t>
            </w:r>
          </w:p>
        </w:tc>
      </w:tr>
      <w:tr w:rsidR="000059AC" w14:paraId="2A4C3A78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2762E2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06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AD5A72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Isoprenal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17B196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A89624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38BEE9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7073</w:t>
            </w:r>
          </w:p>
        </w:tc>
      </w:tr>
      <w:tr w:rsidR="000059AC" w14:paraId="703FB1FC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96BE8D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0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BD0FC8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Nadolo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2B7511F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53E6C9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6D9E55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7031</w:t>
            </w:r>
          </w:p>
        </w:tc>
      </w:tr>
      <w:tr w:rsidR="000059AC" w14:paraId="69695C6B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69C150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5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CDF400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razod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BA9076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22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E8D6AE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24B2F7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6836</w:t>
            </w:r>
          </w:p>
        </w:tc>
      </w:tr>
      <w:tr w:rsidR="000059AC" w14:paraId="2B10DA30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0A0B73C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5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4664DC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razod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3C277A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22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675098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B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2FB3AE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6427</w:t>
            </w:r>
          </w:p>
        </w:tc>
      </w:tr>
      <w:tr w:rsidR="000059AC" w14:paraId="2C67949C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08F248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4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E7A092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mipram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ABD94B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3534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5FE831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1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FF746E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6054</w:t>
            </w:r>
          </w:p>
        </w:tc>
      </w:tr>
      <w:tr w:rsidR="000059AC" w14:paraId="31A730FD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CBD013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1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9E4349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Bisoprolo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2C2FCC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D68D37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98515E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6001</w:t>
            </w:r>
          </w:p>
        </w:tc>
      </w:tr>
      <w:tr w:rsidR="000059AC" w14:paraId="1466A524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760F387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4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0F6364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mipram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08CFDD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1122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BF1DAF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RM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86B389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5769</w:t>
            </w:r>
          </w:p>
        </w:tc>
      </w:tr>
      <w:tr w:rsidR="000059AC" w14:paraId="323FDDB8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0DA16F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5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9AFE71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Latanoprost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C41EDC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3499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84C6FA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TGER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764D4A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5248</w:t>
            </w:r>
          </w:p>
        </w:tc>
      </w:tr>
      <w:tr w:rsidR="000059AC" w14:paraId="71504E72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729B2C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571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5BBB14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ropranolo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C8D448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28B484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45FFBE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5204</w:t>
            </w:r>
          </w:p>
        </w:tc>
      </w:tr>
      <w:tr w:rsidR="000059AC" w14:paraId="2E49CADE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0DE50B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6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BCB6C7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Metoprolo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260E332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9CE4CE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A68B73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5169</w:t>
            </w:r>
          </w:p>
        </w:tc>
      </w:tr>
      <w:tr w:rsidR="000059AC" w14:paraId="3808724A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FF8733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19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96943F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Brinzolamid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661815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1963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5ACF22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SLC9A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6D2976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4778</w:t>
            </w:r>
          </w:p>
        </w:tc>
      </w:tr>
      <w:tr w:rsidR="000059AC" w14:paraId="37A24322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715491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4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6A2BB4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mipram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BF728D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3E5E99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RM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63E1B1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4454</w:t>
            </w:r>
          </w:p>
        </w:tc>
      </w:tr>
      <w:tr w:rsidR="000059AC" w14:paraId="0BEE6275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66F639E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4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F1848D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mipram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1AFCFA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030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0BE083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RM3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54D276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4031</w:t>
            </w:r>
          </w:p>
        </w:tc>
      </w:tr>
      <w:tr w:rsidR="000059AC" w14:paraId="1BBA7779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343DE8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4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DBC811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mipram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3B2057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17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F8938B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RM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E50C5A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3676</w:t>
            </w:r>
          </w:p>
        </w:tc>
      </w:tr>
      <w:tr w:rsidR="000059AC" w14:paraId="5C6DBA42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B86297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57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4F158C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nid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9E88E8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58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9AFE97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B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C9D5FB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3122</w:t>
            </w:r>
          </w:p>
        </w:tc>
      </w:tr>
      <w:tr w:rsidR="000059AC" w14:paraId="326D7235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788F5A7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31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E8E043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emazepam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945417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41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0EC8F7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LRA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E4905B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3086</w:t>
            </w:r>
          </w:p>
        </w:tc>
      </w:tr>
      <w:tr w:rsidR="000059AC" w14:paraId="509FD480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2BC3399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18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B8523A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ergolid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DB4C62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3496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B22D14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7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1C4A94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3083</w:t>
            </w:r>
          </w:p>
        </w:tc>
      </w:tr>
      <w:tr w:rsidR="000059AC" w14:paraId="734BBCA7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EA8111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4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0A34F2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Ziprasid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41F874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Q9NYX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8962E1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ALY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47262F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3008</w:t>
            </w:r>
          </w:p>
        </w:tc>
      </w:tr>
      <w:tr w:rsidR="000059AC" w14:paraId="7EEE63E9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B91367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2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CE397B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ihydroergotam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23F7C6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0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894551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D91D6E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2877</w:t>
            </w:r>
          </w:p>
        </w:tc>
      </w:tr>
      <w:tr w:rsidR="000059AC" w14:paraId="59BDF613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A7BD57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1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BB9C8F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Estazolam</w:t>
            </w:r>
            <w:proofErr w:type="spellEnd"/>
          </w:p>
        </w:tc>
        <w:tc>
          <w:tcPr>
            <w:tcW w:w="1584" w:type="dxa"/>
            <w:shd w:val="clear" w:color="auto" w:fill="auto"/>
            <w:vAlign w:val="center"/>
          </w:tcPr>
          <w:p w14:paraId="4160950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41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1424F2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LRA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7E3D06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275</w:t>
            </w:r>
          </w:p>
        </w:tc>
      </w:tr>
      <w:tr w:rsidR="000059AC" w14:paraId="39820B61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679612C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9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35AB73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Entacap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A33231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6D674C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C4B22C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2727</w:t>
            </w:r>
          </w:p>
        </w:tc>
      </w:tr>
      <w:tr w:rsidR="000059AC" w14:paraId="5DD7CC60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CFB4EF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9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0116BE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Ergotam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765D87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0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92DE24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04EE5E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247</w:t>
            </w:r>
          </w:p>
        </w:tc>
      </w:tr>
      <w:tr w:rsidR="000059AC" w14:paraId="3B2A7C57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AC874D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19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73625A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cebutolo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34F6C8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9046B3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991D87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2232</w:t>
            </w:r>
          </w:p>
        </w:tc>
      </w:tr>
      <w:tr w:rsidR="000059AC" w14:paraId="7947A8C6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67F0DC0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19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E363B9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Betaxolol</w:t>
            </w:r>
            <w:proofErr w:type="spellEnd"/>
          </w:p>
        </w:tc>
        <w:tc>
          <w:tcPr>
            <w:tcW w:w="1584" w:type="dxa"/>
            <w:shd w:val="clear" w:color="auto" w:fill="auto"/>
            <w:vAlign w:val="center"/>
          </w:tcPr>
          <w:p w14:paraId="219895B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5B3D44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EE4C43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2148</w:t>
            </w:r>
          </w:p>
        </w:tc>
      </w:tr>
      <w:tr w:rsidR="000059AC" w14:paraId="5A7A4E43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D22A26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7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4BC0CD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lorpropamid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D44CD3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Q1465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381E3F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KCNJ1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9144A7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1954</w:t>
            </w:r>
          </w:p>
        </w:tc>
      </w:tr>
      <w:tr w:rsidR="000059AC" w14:paraId="79961901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21194AA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3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2522BE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Sevoflura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56C30F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191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29E3B1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RD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B4E656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1895</w:t>
            </w:r>
          </w:p>
        </w:tc>
      </w:tr>
      <w:tr w:rsidR="000059AC" w14:paraId="30D47F51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0E4A38B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79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06EC05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rimid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3D586B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191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19F2F9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RD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2F29F4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1816</w:t>
            </w:r>
          </w:p>
        </w:tc>
      </w:tr>
      <w:tr w:rsidR="000059AC" w14:paraId="6715AFD9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6325262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1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336CF2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ramipexol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8B63BE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3496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225B96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7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C45A69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1769</w:t>
            </w:r>
          </w:p>
        </w:tc>
      </w:tr>
      <w:tr w:rsidR="000059AC" w14:paraId="7574DE20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607F75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9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AA99B5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Entacap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7B8B89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58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48F235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B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24CC02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0592</w:t>
            </w:r>
          </w:p>
        </w:tc>
      </w:tr>
      <w:tr w:rsidR="000059AC" w14:paraId="6075C0B1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F7A6DC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8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6D26AB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Midazolam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155FA1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41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A6893A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LRA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8F66B0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0231</w:t>
            </w:r>
          </w:p>
        </w:tc>
      </w:tr>
      <w:tr w:rsidR="000059AC" w14:paraId="296454BD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206E208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84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BE2361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Oxazepam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0426E9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41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F998D5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LRA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0CF3D0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40061</w:t>
            </w:r>
          </w:p>
        </w:tc>
      </w:tr>
      <w:tr w:rsidR="000059AC" w14:paraId="76C5C026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0913966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5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F7EA8A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razod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919EB9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58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26F25C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B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D09A9D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9912</w:t>
            </w:r>
          </w:p>
        </w:tc>
      </w:tr>
      <w:tr w:rsidR="000059AC" w14:paraId="3554F356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B696C5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13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66D124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arvedilo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163FAA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392A01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B15907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9647</w:t>
            </w:r>
          </w:p>
        </w:tc>
      </w:tr>
      <w:tr w:rsidR="000059AC" w14:paraId="2144E272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70801B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6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9356F7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20105D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41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C4AB18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LRA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8892B0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9592</w:t>
            </w:r>
          </w:p>
        </w:tc>
      </w:tr>
      <w:tr w:rsidR="000059AC" w14:paraId="7B06C26E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6AAFF1A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6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AD65D0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CBB825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502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084822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RH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681C24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9498</w:t>
            </w:r>
          </w:p>
        </w:tc>
      </w:tr>
      <w:tr w:rsidR="000059AC" w14:paraId="3C51E967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D5DEF5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484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7B3E6B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etrabenaz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BA631C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22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1D157F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7289E6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9283</w:t>
            </w:r>
          </w:p>
        </w:tc>
      </w:tr>
      <w:tr w:rsidR="000059AC" w14:paraId="2A633D8D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2D73E44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71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209DCD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pomorph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F6A553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58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D54C7E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B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8867C8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8813</w:t>
            </w:r>
          </w:p>
        </w:tc>
      </w:tr>
      <w:tr w:rsidR="000059AC" w14:paraId="23D16991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C3D182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484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ED4400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etrabenaz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FA9E8D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22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4559FA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B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3DB6C2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8666</w:t>
            </w:r>
          </w:p>
        </w:tc>
      </w:tr>
      <w:tr w:rsidR="000059AC" w14:paraId="7C4FA523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3CB9F2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4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5A4FC2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lfuzosin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56A100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502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0F4B3C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XCR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6A2BD9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8649</w:t>
            </w:r>
          </w:p>
        </w:tc>
      </w:tr>
      <w:tr w:rsidR="000059AC" w14:paraId="4ADA371E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67F2FC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6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8585C6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0DCB77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4159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E778CA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2B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B5C9C0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8579</w:t>
            </w:r>
          </w:p>
        </w:tc>
      </w:tr>
      <w:tr w:rsidR="000059AC" w14:paraId="7AD78B77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08168C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7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F9E06F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lordiazepoxid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C7F108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41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1AA8F6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LRA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74CDD6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8531</w:t>
            </w:r>
          </w:p>
        </w:tc>
      </w:tr>
      <w:tr w:rsidR="000059AC" w14:paraId="2D7F726B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A0E518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9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259DD0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Buspir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C81A94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22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54861D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B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4DF16E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8245</w:t>
            </w:r>
          </w:p>
        </w:tc>
      </w:tr>
      <w:tr w:rsidR="000059AC" w14:paraId="205D73EE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0D55312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558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84AE36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Bromazepam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C01EE0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41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114A08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LRA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F5F917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8224</w:t>
            </w:r>
          </w:p>
        </w:tc>
      </w:tr>
      <w:tr w:rsidR="000059AC" w14:paraId="48C5E6A4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C352D2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0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F130EA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Flumazeni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9253D4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4787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4ACEA9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B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8B0916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8213</w:t>
            </w:r>
          </w:p>
        </w:tc>
      </w:tr>
      <w:tr w:rsidR="000059AC" w14:paraId="1ECBC4C9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6B2E087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9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007330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Buspir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F3DEBD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22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58E3FF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D39004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8178</w:t>
            </w:r>
          </w:p>
        </w:tc>
      </w:tr>
      <w:tr w:rsidR="000059AC" w14:paraId="18113006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0A49209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38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2735AC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ripiprazol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E6F5B8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4159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1179AA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2B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19479C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8125</w:t>
            </w:r>
          </w:p>
        </w:tc>
      </w:tr>
      <w:tr w:rsidR="000059AC" w14:paraId="329BCB1E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666C106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0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ABDF81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Flumazeni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4E263F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404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C20DE2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R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3F6801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8065</w:t>
            </w:r>
          </w:p>
        </w:tc>
      </w:tr>
      <w:tr w:rsidR="000059AC" w14:paraId="5DEA4730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DCC078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0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74A9B4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Flumazeni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43360E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1850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218AE8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B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7EB034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7661</w:t>
            </w:r>
          </w:p>
        </w:tc>
      </w:tr>
      <w:tr w:rsidR="000059AC" w14:paraId="311E4F7E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7FB9DF5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21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8B9A7C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mitriptyl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2567614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502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A0BB9A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XCR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EDE4C3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7639</w:t>
            </w:r>
          </w:p>
        </w:tc>
      </w:tr>
      <w:tr w:rsidR="000059AC" w14:paraId="6F16C96A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72DC5E2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84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B13EB2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onepezi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6314F5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3092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CBDDFC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RNB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B3F867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7604</w:t>
            </w:r>
          </w:p>
        </w:tc>
      </w:tr>
      <w:tr w:rsidR="000059AC" w14:paraId="1A301E5A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839D23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0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D4207E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Flumazeni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2936222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47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CC907F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B3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743416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7583</w:t>
            </w:r>
          </w:p>
        </w:tc>
      </w:tr>
      <w:tr w:rsidR="000059AC" w14:paraId="71B68899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3091CB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988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F9E7C6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opam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E176DE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3E04C1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ED44DB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7088</w:t>
            </w:r>
          </w:p>
        </w:tc>
      </w:tr>
      <w:tr w:rsidR="000059AC" w14:paraId="0B62EAC0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02A33FF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189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BDA575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esflura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254EE8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191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F4EDC8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RD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F6EDEB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6894</w:t>
            </w:r>
          </w:p>
        </w:tc>
      </w:tr>
      <w:tr w:rsidR="000059AC" w14:paraId="45CA1F3A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6CD47A5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149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E65B34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Nefazod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E9C28E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58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7D8F10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B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8A3FA6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6839</w:t>
            </w:r>
          </w:p>
        </w:tc>
      </w:tr>
      <w:tr w:rsidR="000059AC" w14:paraId="75E3BA48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761CDDC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988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C7599E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opam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69DEEC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58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3DE73E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B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81056E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6729</w:t>
            </w:r>
          </w:p>
        </w:tc>
      </w:tr>
      <w:tr w:rsidR="000059AC" w14:paraId="7C74CC41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C6E437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968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D1FB21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Methyldopa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400894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58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39F501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B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1D17B5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6711</w:t>
            </w:r>
          </w:p>
        </w:tc>
      </w:tr>
      <w:tr w:rsidR="000059AC" w14:paraId="20C07436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27CCE72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19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ACCA1A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Imatinib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7625F6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798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3F1F2A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IK3R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3F7493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6579</w:t>
            </w:r>
          </w:p>
        </w:tc>
      </w:tr>
      <w:tr w:rsidR="000059AC" w14:paraId="1938250A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236FC0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79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270870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hioridaz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1F88DC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Q0195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764DA2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SLC6A3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311B42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6381</w:t>
            </w:r>
          </w:p>
        </w:tc>
      </w:tr>
      <w:tr w:rsidR="000059AC" w14:paraId="56A3DDB5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9F1BC5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0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9D20E1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Reser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A72AD8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3536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C7881A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1B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61249B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6251</w:t>
            </w:r>
          </w:p>
        </w:tc>
      </w:tr>
      <w:tr w:rsidR="000059AC" w14:paraId="035A38E1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677D40D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0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B2E75D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Reser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06C8AB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510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F1313E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1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9EF7B4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6244</w:t>
            </w:r>
          </w:p>
        </w:tc>
      </w:tr>
      <w:tr w:rsidR="000059AC" w14:paraId="72252D05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744C58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0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45B02A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Flumazeni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28140A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47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39AB9F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R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1DCE40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622</w:t>
            </w:r>
          </w:p>
        </w:tc>
      </w:tr>
      <w:tr w:rsidR="000059AC" w14:paraId="2FC74823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73D0D6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0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C381A8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lprazolam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2F5EC5C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41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1D5114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LRA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604589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6129</w:t>
            </w:r>
          </w:p>
        </w:tc>
      </w:tr>
      <w:tr w:rsidR="000059AC" w14:paraId="3BED83E6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0B2731C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1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9AE12B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italopram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261195E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22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BB0B66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55368F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5962</w:t>
            </w:r>
          </w:p>
        </w:tc>
      </w:tr>
      <w:tr w:rsidR="000059AC" w14:paraId="1226DE3F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21E9D7B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18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304393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Lorazepam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413578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41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512D05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LRA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DD010F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5862</w:t>
            </w:r>
          </w:p>
        </w:tc>
      </w:tr>
      <w:tr w:rsidR="000059AC" w14:paraId="64E91057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7828D18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1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0FC170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italopram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20CCE8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22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05CAA9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B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E0A86F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5812</w:t>
            </w:r>
          </w:p>
        </w:tc>
      </w:tr>
      <w:tr w:rsidR="000059AC" w14:paraId="466B5B34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C24CC8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54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AC7E2C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mox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1532CC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22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EE8C0C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237816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5802</w:t>
            </w:r>
          </w:p>
        </w:tc>
      </w:tr>
      <w:tr w:rsidR="000059AC" w14:paraId="52A515E5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F96A22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58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0D65CF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Imipram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ABA856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502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09C36C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XCR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3ED536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5779</w:t>
            </w:r>
          </w:p>
        </w:tc>
      </w:tr>
      <w:tr w:rsidR="000059AC" w14:paraId="3FB9646A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2245C19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897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921928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riazolam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800285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41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918EB9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LRA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C1228F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565</w:t>
            </w:r>
          </w:p>
        </w:tc>
      </w:tr>
      <w:tr w:rsidR="000059AC" w14:paraId="6637818E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64E1F8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28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E1D7DC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Enflura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C6E0F9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191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557AE7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RD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FCE3E4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5514</w:t>
            </w:r>
          </w:p>
        </w:tc>
      </w:tr>
      <w:tr w:rsidR="000059AC" w14:paraId="03FE4723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7A72100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1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4DDEEE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Zolmitriptan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121FDD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1882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013DB4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C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4CEFE4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5489</w:t>
            </w:r>
          </w:p>
        </w:tc>
      </w:tr>
      <w:tr w:rsidR="000059AC" w14:paraId="2F407C08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CFBAC8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9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E17AF2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Entacap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DA8719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22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21BA89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A2096A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5449</w:t>
            </w:r>
          </w:p>
        </w:tc>
      </w:tr>
      <w:tr w:rsidR="000059AC" w14:paraId="355F9FCC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7E2FFF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7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A81B3D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Fluoxet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CDE140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3053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EB33C3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SLC6A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D19E47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5429</w:t>
            </w:r>
          </w:p>
        </w:tc>
      </w:tr>
      <w:tr w:rsidR="000059AC" w14:paraId="18EABFF1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0822FC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6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D6F908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C085D7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58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7F6709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B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449A92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5261</w:t>
            </w:r>
          </w:p>
        </w:tc>
      </w:tr>
      <w:tr w:rsidR="000059AC" w14:paraId="1C8C322E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00D24FA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49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F47727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bazam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300330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41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9B25E1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LRA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ACF44B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5254</w:t>
            </w:r>
          </w:p>
        </w:tc>
      </w:tr>
      <w:tr w:rsidR="000059AC" w14:paraId="440ED581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96DDD0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90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6C5FEC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Ondansetron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4CABE6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0F7472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971F69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5154</w:t>
            </w:r>
          </w:p>
        </w:tc>
      </w:tr>
      <w:tr w:rsidR="000059AC" w14:paraId="29345AC5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082181F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75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884B5B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Isoflura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63C933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191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CE8550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RD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812182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5093</w:t>
            </w:r>
          </w:p>
        </w:tc>
      </w:tr>
      <w:tr w:rsidR="000059AC" w14:paraId="51C8D375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88AF48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1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5D4E63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Zolmitriptan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391BFA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4159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971349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2B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6FA778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5076</w:t>
            </w:r>
          </w:p>
        </w:tc>
      </w:tr>
      <w:tr w:rsidR="000059AC" w14:paraId="440D646A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2064FFA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7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DB1775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Mirta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C3B7F1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58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186C02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B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986D10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504</w:t>
            </w:r>
          </w:p>
        </w:tc>
      </w:tr>
      <w:tr w:rsidR="000059AC" w14:paraId="7C972DE0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0D207F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4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488067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mipram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16DC40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3536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B04FEA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1B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9A93D0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992</w:t>
            </w:r>
          </w:p>
        </w:tc>
      </w:tr>
      <w:tr w:rsidR="000059AC" w14:paraId="5D9B7F0C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EC7DFA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9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4DB546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Entacap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D417AE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22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4151CC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B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8FDD9D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934</w:t>
            </w:r>
          </w:p>
        </w:tc>
      </w:tr>
      <w:tr w:rsidR="000059AC" w14:paraId="7DDDEF6C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165DD0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4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BDE38E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Ziprasid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73AC9F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927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562075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O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CC0071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915</w:t>
            </w:r>
          </w:p>
        </w:tc>
      </w:tr>
      <w:tr w:rsidR="000059AC" w14:paraId="3A9F9C89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637072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2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81A6C5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Nicardi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8BBF5A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502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DCC585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XCR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365FCC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857</w:t>
            </w:r>
          </w:p>
        </w:tc>
      </w:tr>
      <w:tr w:rsidR="000059AC" w14:paraId="4545D269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84514B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11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D38FF0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Midodr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E9DB3F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502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30E22E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XCR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05E1B3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854</w:t>
            </w:r>
          </w:p>
        </w:tc>
      </w:tr>
      <w:tr w:rsidR="000059AC" w14:paraId="0301753E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22A5EC0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24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25D636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Ziprasido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3BB0E2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1850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A19EC2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BRG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F8601D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744</w:t>
            </w:r>
          </w:p>
        </w:tc>
      </w:tr>
      <w:tr w:rsidR="000059AC" w14:paraId="3C8EFC02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69FB80C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4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088F19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lomipram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0A8484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510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2E8B3C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1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4452AF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711</w:t>
            </w:r>
          </w:p>
        </w:tc>
      </w:tr>
      <w:tr w:rsidR="000059AC" w14:paraId="46AD03EB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466B93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019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3DD0AD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Bethanecho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1F59DF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030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6BAE27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RM3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A8F4DE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705</w:t>
            </w:r>
          </w:p>
        </w:tc>
      </w:tr>
      <w:tr w:rsidR="000059AC" w14:paraId="21902AC0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767C162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14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16AB07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oxepin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5004DB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502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7B193A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XCR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27A86B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68</w:t>
            </w:r>
          </w:p>
        </w:tc>
      </w:tr>
      <w:tr w:rsidR="000059AC" w14:paraId="44B7442B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2C4C7A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08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22C9C4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Loxapine</w:t>
            </w:r>
            <w:proofErr w:type="spellEnd"/>
          </w:p>
        </w:tc>
        <w:tc>
          <w:tcPr>
            <w:tcW w:w="1584" w:type="dxa"/>
            <w:shd w:val="clear" w:color="auto" w:fill="auto"/>
            <w:vAlign w:val="center"/>
          </w:tcPr>
          <w:p w14:paraId="4474094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030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294356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RM3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AD1264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666</w:t>
            </w:r>
          </w:p>
        </w:tc>
      </w:tr>
      <w:tr w:rsidR="000059AC" w14:paraId="261BCB67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5BF0A8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89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D04906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Sotalo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324765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8DCC6E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8C7DAA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622</w:t>
            </w:r>
          </w:p>
        </w:tc>
      </w:tr>
      <w:tr w:rsidR="000059AC" w14:paraId="3604AA2D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356F1C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7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986447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alantam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EFCAB7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14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E4BF80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ES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37837E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612</w:t>
            </w:r>
          </w:p>
        </w:tc>
      </w:tr>
      <w:tr w:rsidR="000059AC" w14:paraId="06657FB7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6C01485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82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84193E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adalafi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6D35A9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3536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546EE4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1B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D30061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526</w:t>
            </w:r>
          </w:p>
        </w:tc>
      </w:tr>
      <w:tr w:rsidR="000059AC" w14:paraId="25B70A30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7EE1322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1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04E9FA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Zolmitriptan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34F58E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3546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61184B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RD3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91CECD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511</w:t>
            </w:r>
          </w:p>
        </w:tc>
      </w:tr>
      <w:tr w:rsidR="000059AC" w14:paraId="49339144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7A0EA69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019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F1A79F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Bethanecho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5C6346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1122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FD613D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RM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2C2E0B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481</w:t>
            </w:r>
          </w:p>
        </w:tc>
      </w:tr>
      <w:tr w:rsidR="000059AC" w14:paraId="6FD9BA97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A58ADC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08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71071F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Loxapine</w:t>
            </w:r>
            <w:proofErr w:type="spellEnd"/>
          </w:p>
        </w:tc>
        <w:tc>
          <w:tcPr>
            <w:tcW w:w="1584" w:type="dxa"/>
            <w:shd w:val="clear" w:color="auto" w:fill="auto"/>
            <w:vAlign w:val="center"/>
          </w:tcPr>
          <w:p w14:paraId="6CF1823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1122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81DAEF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RM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5CDB65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416</w:t>
            </w:r>
          </w:p>
        </w:tc>
      </w:tr>
      <w:tr w:rsidR="000059AC" w14:paraId="1E22E73A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0ED824A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82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503B10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adalafi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9AB2B8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502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46B135D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XCR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176BD04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3</w:t>
            </w:r>
          </w:p>
        </w:tc>
      </w:tr>
      <w:tr w:rsidR="000059AC" w14:paraId="28C7BD9C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C0D59F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9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7410D8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arifenacin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5B1DC9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5976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368B58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NG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308844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289</w:t>
            </w:r>
          </w:p>
        </w:tc>
      </w:tr>
      <w:tr w:rsidR="000059AC" w14:paraId="21622098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1C1E27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1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619AC1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Zolmitriptan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1EB1B43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1808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381A25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2B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F3CFA7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284</w:t>
            </w:r>
          </w:p>
        </w:tc>
      </w:tr>
      <w:tr w:rsidR="000059AC" w14:paraId="25234BD8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C892DE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57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5B1CF3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razosin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167D0A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502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6BC04F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XCR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618167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274</w:t>
            </w:r>
          </w:p>
        </w:tc>
      </w:tr>
      <w:tr w:rsidR="000059AC" w14:paraId="03F6D60B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6216B2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82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B19385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adalafi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1928A9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5100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DDC874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DRA1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03F359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4274</w:t>
            </w:r>
          </w:p>
        </w:tc>
      </w:tr>
      <w:tr w:rsidR="000059AC" w14:paraId="178E6338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2F7E19B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77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3AD8AC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lorpromaz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3B0B89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Q0195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DA69F0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SLC6A3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C30648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3853</w:t>
            </w:r>
          </w:p>
        </w:tc>
      </w:tr>
      <w:tr w:rsidR="000059AC" w14:paraId="4113AA6F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C8127B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1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1DCB50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entobarbita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B198D7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191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E54990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RD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E7F34A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3845</w:t>
            </w:r>
          </w:p>
        </w:tc>
      </w:tr>
      <w:tr w:rsidR="000059AC" w14:paraId="75BFA330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2A7E2DE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408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5B3DEF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Loxapine</w:t>
            </w:r>
            <w:proofErr w:type="spellEnd"/>
          </w:p>
        </w:tc>
        <w:tc>
          <w:tcPr>
            <w:tcW w:w="1584" w:type="dxa"/>
            <w:shd w:val="clear" w:color="auto" w:fill="auto"/>
            <w:vAlign w:val="center"/>
          </w:tcPr>
          <w:p w14:paraId="207E9B9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1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423466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RM5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85165E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3767</w:t>
            </w:r>
          </w:p>
        </w:tc>
      </w:tr>
      <w:tr w:rsidR="000059AC" w14:paraId="3864F35B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3E458D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20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A30A88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Flumazeni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7BE82B6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191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2A94C2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RD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53DBF57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3765</w:t>
            </w:r>
          </w:p>
        </w:tc>
      </w:tr>
      <w:tr w:rsidR="000059AC" w14:paraId="6967B87C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3D8C01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18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D4D86D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Lorazepam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223A120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191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8D2C4E7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RD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8D89F6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3715</w:t>
            </w:r>
          </w:p>
        </w:tc>
      </w:tr>
      <w:tr w:rsidR="000059AC" w14:paraId="729F8DF3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4B1D623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7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14E74E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lorpropamid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9E8C63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321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208500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TGS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3F394C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3703</w:t>
            </w:r>
          </w:p>
        </w:tc>
      </w:tr>
      <w:tr w:rsidR="000059AC" w14:paraId="1FB9A952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6E15A68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918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FA3520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Almotriptan</w:t>
            </w:r>
            <w:proofErr w:type="spellEnd"/>
          </w:p>
        </w:tc>
        <w:tc>
          <w:tcPr>
            <w:tcW w:w="1584" w:type="dxa"/>
            <w:shd w:val="clear" w:color="auto" w:fill="auto"/>
            <w:vAlign w:val="center"/>
          </w:tcPr>
          <w:p w14:paraId="478FAD0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890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6DEE3D2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A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7AE2B2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3658</w:t>
            </w:r>
          </w:p>
        </w:tc>
      </w:tr>
      <w:tr w:rsidR="000059AC" w14:paraId="5578B7C4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30A16CD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843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BD8EA2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onepezi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0B9B3AD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0270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5D2D738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CHRNA1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3B5833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3648</w:t>
            </w:r>
          </w:p>
        </w:tc>
      </w:tr>
      <w:tr w:rsidR="000059AC" w14:paraId="7FB85535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32EB6A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17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2227725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henobarbital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F4182A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1917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F3F4EE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RD4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AC3419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3606</w:t>
            </w:r>
          </w:p>
        </w:tc>
      </w:tr>
      <w:tr w:rsidR="000059AC" w14:paraId="1FB50ECF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5DA9CF2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654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67D29F1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Latanoprost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ABED86C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4311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68160DB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TGER3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4C6D7F2F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3563</w:t>
            </w:r>
          </w:p>
        </w:tc>
      </w:tr>
      <w:tr w:rsidR="000059AC" w14:paraId="4A1EEBF8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0005E1C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037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CB3938A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Mirtazap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03005D4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28221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D5C5EA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HTR1D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BA6D3F9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355</w:t>
            </w:r>
          </w:p>
        </w:tc>
      </w:tr>
      <w:tr w:rsidR="000059AC" w14:paraId="30A0B290" w14:textId="77777777">
        <w:trPr>
          <w:trHeight w:val="285"/>
        </w:trPr>
        <w:tc>
          <w:tcPr>
            <w:tcW w:w="1471" w:type="dxa"/>
            <w:shd w:val="clear" w:color="auto" w:fill="auto"/>
            <w:vAlign w:val="center"/>
          </w:tcPr>
          <w:p w14:paraId="1F4F7452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DB01036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62E1E7E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Tolterodine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254A428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P5976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42A9150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GNG2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60156A6D" w14:textId="77777777" w:rsidR="000059AC" w:rsidRDefault="003D5E46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Cs w:val="24"/>
              </w:rPr>
            </w:pPr>
            <w:r>
              <w:rPr>
                <w:rFonts w:ascii="Arial" w:eastAsia="SimSun" w:hAnsi="Arial" w:cs="Arial"/>
                <w:color w:val="000000"/>
                <w:szCs w:val="24"/>
                <w:lang w:bidi="ar"/>
              </w:rPr>
              <w:t>0.3331</w:t>
            </w:r>
          </w:p>
        </w:tc>
      </w:tr>
    </w:tbl>
    <w:p w14:paraId="1FEF056C" w14:textId="77777777" w:rsidR="000059AC" w:rsidRDefault="000059AC"/>
    <w:sectPr w:rsidR="00005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-简">
    <w:altName w:val="SimSun"/>
    <w:charset w:val="86"/>
    <w:family w:val="auto"/>
    <w:pitch w:val="default"/>
    <w:sig w:usb0="00000001" w:usb1="080F0000" w:usb2="0000000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B9F6F16E"/>
    <w:rsid w:val="B9F6F16E"/>
    <w:rsid w:val="DEBFF0EE"/>
    <w:rsid w:val="DEFEF20F"/>
    <w:rsid w:val="F6651843"/>
    <w:rsid w:val="F77B54BE"/>
    <w:rsid w:val="FEE884F5"/>
    <w:rsid w:val="000059AC"/>
    <w:rsid w:val="003D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B8E5D5"/>
  <w15:docId w15:val="{DB60DE62-2D51-481F-9F4C-6E9D0E141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="宋体-简" w:hAnsiTheme="minorHAnsi" w:cstheme="minorBidi"/>
      <w:sz w:val="24"/>
      <w:szCs w:val="1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6</Words>
  <Characters>5394</Characters>
  <Application>Microsoft Office Word</Application>
  <DocSecurity>0</DocSecurity>
  <Lines>44</Lines>
  <Paragraphs>12</Paragraphs>
  <ScaleCrop>false</ScaleCrop>
  <Company/>
  <LinksUpToDate>false</LinksUpToDate>
  <CharactersWithSpaces>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rongchuan</dc:creator>
  <cp:lastModifiedBy>Bindhu Krishnan</cp:lastModifiedBy>
  <cp:revision>2</cp:revision>
  <dcterms:created xsi:type="dcterms:W3CDTF">2021-08-11T12:49:00Z</dcterms:created>
  <dcterms:modified xsi:type="dcterms:W3CDTF">2021-08-11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8.2.2861</vt:lpwstr>
  </property>
</Properties>
</file>